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F9B6F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# Supplementary Script: Nomogram Construction and Validation </w:t>
      </w:r>
    </w:p>
    <w:p w14:paraId="47DD9A5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0D94DDF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1. Initialization and Package Loading</w:t>
      </w:r>
    </w:p>
    <w:p w14:paraId="2FA8873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79E2167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rm(list = ls())  </w:t>
      </w:r>
    </w:p>
    <w:p w14:paraId="6E1A5E0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Load required packages</w:t>
      </w:r>
    </w:p>
    <w:p w14:paraId="20DE58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s)                # For logistic regression and nomogram</w:t>
      </w:r>
    </w:p>
    <w:p w14:paraId="2B1C861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pROC)               # For ROC curve analysis</w:t>
      </w:r>
    </w:p>
    <w:p w14:paraId="5777AE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mda)               # For Decision Curve Analysis (DCA)</w:t>
      </w:r>
    </w:p>
    <w:p w14:paraId="52170A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dplyr)              # For data manipulation</w:t>
      </w:r>
    </w:p>
    <w:p w14:paraId="574C498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brary(ResourceSelection)  # For Hosmer-Lemeshow test</w:t>
      </w:r>
    </w:p>
    <w:p w14:paraId="2F7EF29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=============================================================</w:t>
      </w:r>
    </w:p>
    <w:p w14:paraId="7DD0F6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2. Data Import and Preprocessing</w:t>
      </w:r>
    </w:p>
    <w:p w14:paraId="5D47418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783A0BB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 Note: Users should replace "path_to_train.csv" and "path_to_test.csv" </w:t>
      </w:r>
    </w:p>
    <w:p w14:paraId="1E416F4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with their actual local file paths.</w:t>
      </w:r>
    </w:p>
    <w:p w14:paraId="6125F3F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rain_data  &lt;- read.csv(file.choose())    </w:t>
      </w:r>
    </w:p>
    <w:p w14:paraId="6912CA9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est_data   &lt;- read.csv(file.choose())     </w:t>
      </w:r>
    </w:p>
    <w:p w14:paraId="553005B9">
      <w:pPr>
        <w:rPr>
          <w:rFonts w:hint="default" w:ascii="Times New Roman" w:hAnsi="Times New Roman" w:cs="Times New Roman"/>
          <w:sz w:val="24"/>
          <w:szCs w:val="24"/>
        </w:rPr>
      </w:pPr>
    </w:p>
    <w:p w14:paraId="51D9D8D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eprocess_data &lt;- function(df) {</w:t>
      </w:r>
    </w:p>
    <w:p w14:paraId="3DB54B6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Convert target variable to numeric (0 or 1)</w:t>
      </w:r>
    </w:p>
    <w:p w14:paraId="72D9DA4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f$LGS &lt;- as.numeric(as.character(df$LGS))</w:t>
      </w:r>
    </w:p>
    <w:p w14:paraId="3AE78BE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</w:t>
      </w:r>
    </w:p>
    <w:p w14:paraId="4970FC3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# Factorize categorical variables with proper labels</w:t>
      </w:r>
    </w:p>
    <w:p w14:paraId="6B77E6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df &lt;- df %&gt;% mutate(</w:t>
      </w:r>
    </w:p>
    <w:p w14:paraId="1FBC20E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ex = factor(Sex, levels = c(1, 2), labels = c("Male", "Female")),</w:t>
      </w:r>
    </w:p>
    <w:p w14:paraId="5D316F6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Age_group = factor(Age_group, levels = c(1, 2, 3, 4), labels = c("≤ 44", "45-59", "60-74", "≥75")),</w:t>
      </w:r>
    </w:p>
    <w:p w14:paraId="2A558D6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Smoking = factor(Smoking, levels = c(1, 2, 3), labels = c("No smoking", "&lt;20 sticks/day", "≥20 sticks/day")),</w:t>
      </w:r>
    </w:p>
    <w:p w14:paraId="4B5878F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UIC_group = factor(UIC_group, levels = c(1, 2, 3), labels = c("Iodine deficiency", "Iodine sufficiency", "Excess iodine"))</w:t>
      </w:r>
    </w:p>
    <w:p w14:paraId="3D568F3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)</w:t>
      </w:r>
    </w:p>
    <w:p w14:paraId="018524A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return(df)</w:t>
      </w:r>
    </w:p>
    <w:p w14:paraId="7740241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}</w:t>
      </w:r>
    </w:p>
    <w:p w14:paraId="0A511FEC">
      <w:pPr>
        <w:rPr>
          <w:rFonts w:hint="default" w:ascii="Times New Roman" w:hAnsi="Times New Roman" w:cs="Times New Roman"/>
          <w:sz w:val="24"/>
          <w:szCs w:val="24"/>
        </w:rPr>
      </w:pPr>
    </w:p>
    <w:p w14:paraId="4E9147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ain_data &lt;- preprocess_data(train_data)</w:t>
      </w:r>
    </w:p>
    <w:p w14:paraId="2DC6439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est_data  &lt;- preprocess_data(test_data)</w:t>
      </w:r>
    </w:p>
    <w:p w14:paraId="4BBEEEE9">
      <w:pPr>
        <w:rPr>
          <w:rFonts w:hint="default" w:ascii="Times New Roman" w:hAnsi="Times New Roman" w:cs="Times New Roman"/>
          <w:sz w:val="24"/>
          <w:szCs w:val="24"/>
        </w:rPr>
      </w:pPr>
    </w:p>
    <w:p w14:paraId="6A11B54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056147E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3. Model Construction and Nomogram (Training Set)</w:t>
      </w:r>
    </w:p>
    <w:p w14:paraId="6C6A027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7ECACF7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Set data distribution for rms package</w:t>
      </w:r>
    </w:p>
    <w:p w14:paraId="7EE6D8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dist_train &lt;- datadist(train_data)  </w:t>
      </w:r>
    </w:p>
    <w:p w14:paraId="5E4CE76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options(datadist = "ddist_train")  </w:t>
      </w:r>
    </w:p>
    <w:p w14:paraId="736AA1DB">
      <w:pPr>
        <w:rPr>
          <w:rFonts w:hint="default" w:ascii="Times New Roman" w:hAnsi="Times New Roman" w:cs="Times New Roman"/>
          <w:sz w:val="24"/>
          <w:szCs w:val="24"/>
        </w:rPr>
      </w:pPr>
    </w:p>
    <w:p w14:paraId="4BF738A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Fit the multivariable logistic regression model</w:t>
      </w:r>
    </w:p>
    <w:p w14:paraId="641409F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model &lt;- lrm(LGS ~ Sex + Age_group + Smoking + Height + SP + UIC_group, </w:t>
      </w:r>
    </w:p>
    <w:p w14:paraId="6EE5E06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data = train_data, x = TRUE, y = TRUE)  </w:t>
      </w:r>
    </w:p>
    <w:p w14:paraId="15594FC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nt(model)</w:t>
      </w:r>
    </w:p>
    <w:p w14:paraId="753E1E6A">
      <w:pPr>
        <w:rPr>
          <w:rFonts w:hint="default" w:ascii="Times New Roman" w:hAnsi="Times New Roman" w:cs="Times New Roman"/>
          <w:sz w:val="24"/>
          <w:szCs w:val="24"/>
        </w:rPr>
      </w:pPr>
    </w:p>
    <w:p w14:paraId="634CABB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Generate and plot the nomogram</w:t>
      </w:r>
    </w:p>
    <w:p w14:paraId="2A16D9A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nom &lt;- nomogram(model, </w:t>
      </w:r>
    </w:p>
    <w:p w14:paraId="0E44967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fun = plogis, </w:t>
      </w:r>
    </w:p>
    <w:p w14:paraId="7BCB872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funlabel = "Risk", </w:t>
      </w:r>
    </w:p>
    <w:p w14:paraId="6F36EC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lp = FALSE,</w:t>
      </w:r>
    </w:p>
    <w:p w14:paraId="2874335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abbrev = FALSE)      </w:t>
      </w:r>
    </w:p>
    <w:p w14:paraId="330B1292">
      <w:pPr>
        <w:rPr>
          <w:rFonts w:hint="default" w:ascii="Times New Roman" w:hAnsi="Times New Roman" w:cs="Times New Roman"/>
          <w:sz w:val="24"/>
          <w:szCs w:val="24"/>
        </w:rPr>
      </w:pPr>
    </w:p>
    <w:p w14:paraId="1B688B7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nom, cex.var = 0.9, cex.axis = 0.8, col.grid = gray(c(0.8, 0.95)))</w:t>
      </w:r>
    </w:p>
    <w:p w14:paraId="0113325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=============================================================</w:t>
      </w:r>
    </w:p>
    <w:p w14:paraId="5D81476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4. Model Evaluation: Training Set</w:t>
      </w:r>
    </w:p>
    <w:p w14:paraId="0CFA597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767545D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ain_data$pred &lt;- predict(model, type = "fitted")</w:t>
      </w:r>
    </w:p>
    <w:p w14:paraId="371EE620">
      <w:pPr>
        <w:rPr>
          <w:rFonts w:hint="default" w:ascii="Times New Roman" w:hAnsi="Times New Roman" w:cs="Times New Roman"/>
          <w:sz w:val="24"/>
          <w:szCs w:val="24"/>
        </w:rPr>
      </w:pPr>
    </w:p>
    <w:p w14:paraId="320C47D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4.1 ROC Curve</w:t>
      </w:r>
    </w:p>
    <w:p w14:paraId="4766C2E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oc_train &lt;- roc(train_data$LGS, train_data$pred, ci = TRUE)</w:t>
      </w:r>
    </w:p>
    <w:p w14:paraId="770D0E3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lot(roc_train, print.auc = TRUE, auc.polygon = FALSE, </w:t>
      </w:r>
    </w:p>
    <w:p w14:paraId="14943B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main = "Training Set ROC", col = "red", lwd = 2) </w:t>
      </w:r>
    </w:p>
    <w:p w14:paraId="2E2C1B35">
      <w:pPr>
        <w:rPr>
          <w:rFonts w:hint="default" w:ascii="Times New Roman" w:hAnsi="Times New Roman" w:cs="Times New Roman"/>
          <w:sz w:val="24"/>
          <w:szCs w:val="24"/>
        </w:rPr>
      </w:pPr>
    </w:p>
    <w:p w14:paraId="29EFFE8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4.2 Brier Score and Hosmer-Lemeshow Test</w:t>
      </w:r>
    </w:p>
    <w:p w14:paraId="1CFFD4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rier_train &lt;- mean((train_data$pred - train_data$LGS)^2)</w:t>
      </w:r>
    </w:p>
    <w:p w14:paraId="29C2558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l_train &lt;- hoslem.test(train_data$LGS, train_data$pred, g = 10)</w:t>
      </w:r>
    </w:p>
    <w:p w14:paraId="4FB0B0B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t(sprintf("Training Brier Score: %.4f\n", brier_train))</w:t>
      </w:r>
    </w:p>
    <w:p w14:paraId="19D016F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nt(hl_train)</w:t>
      </w:r>
    </w:p>
    <w:p w14:paraId="662DD565">
      <w:pPr>
        <w:rPr>
          <w:rFonts w:hint="default" w:ascii="Times New Roman" w:hAnsi="Times New Roman" w:cs="Times New Roman"/>
          <w:sz w:val="24"/>
          <w:szCs w:val="24"/>
        </w:rPr>
      </w:pPr>
    </w:p>
    <w:p w14:paraId="1F9219C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4.3 Calibration Curve (Matching the requested aesthetic style)</w:t>
      </w:r>
    </w:p>
    <w:p w14:paraId="0CD4AD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cal_train &lt;- calibrate(model, method = "boot", B = 1000)  </w:t>
      </w:r>
    </w:p>
    <w:p w14:paraId="4FFA863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0, 0, type = "n", xlim = c(0, 1), ylim = c(0, 1),</w:t>
      </w:r>
    </w:p>
    <w:p w14:paraId="6D6B5E2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 = "Predicted probability", ylab = "Actual probability")</w:t>
      </w:r>
    </w:p>
    <w:p w14:paraId="25A7605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0, 1, col = "black", lty = 2, lwd = 2) # Ideal line</w:t>
      </w:r>
    </w:p>
    <w:p w14:paraId="26E8C81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nes(cal_train[, "predy"], cal_train[, "calibrated.orig"], type = "l", lwd = 2, col = "red")       # Apparent</w:t>
      </w:r>
    </w:p>
    <w:p w14:paraId="66497C6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nes(cal_train[, "predy"], cal_train[, "calibrated.corrected"], type = "l", lwd = 2, col = "#00FF00") # Bias-corrected</w:t>
      </w:r>
    </w:p>
    <w:p w14:paraId="557C303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egend("bottomright", legend = c("Apparent", "Bias-corrected", "Ideal"),  </w:t>
      </w:r>
    </w:p>
    <w:p w14:paraId="23698D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lty = c(1, 1, 2), lwd = c(2, 2, 2), col = c("red", "#00FF00", "black"), bty = "n")</w:t>
      </w:r>
    </w:p>
    <w:p w14:paraId="4CE86BFB">
      <w:pPr>
        <w:rPr>
          <w:rFonts w:hint="default" w:ascii="Times New Roman" w:hAnsi="Times New Roman" w:cs="Times New Roman"/>
          <w:sz w:val="24"/>
          <w:szCs w:val="24"/>
        </w:rPr>
      </w:pPr>
    </w:p>
    <w:p w14:paraId="10885F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4.4 Decision Curve Analysis (DCA)</w:t>
      </w:r>
    </w:p>
    <w:p w14:paraId="7865902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ca_train &lt;- decision_curve(LGS ~ pred, data = train_data, fitted.risk = TRUE,</w:t>
      </w:r>
    </w:p>
    <w:p w14:paraId="30A4DC8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 thresholds = seq(0, 1.0, by = 0.05), confidence.intervals = FALSE)</w:t>
      </w:r>
    </w:p>
    <w:p w14:paraId="659D0EB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lot_decision_curve(dca_train, curve.names = "Training Model", col = "red", </w:t>
      </w:r>
    </w:p>
    <w:p w14:paraId="2180D3B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xlim = c(0, 1.0), ylim = c(0, 1), main = "Training DCA") </w:t>
      </w:r>
    </w:p>
    <w:p w14:paraId="52C13F03">
      <w:pPr>
        <w:rPr>
          <w:rFonts w:hint="default" w:ascii="Times New Roman" w:hAnsi="Times New Roman" w:cs="Times New Roman"/>
          <w:sz w:val="24"/>
          <w:szCs w:val="24"/>
        </w:rPr>
      </w:pPr>
    </w:p>
    <w:p w14:paraId="4C87157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=============================================================</w:t>
      </w:r>
    </w:p>
    <w:p w14:paraId="3DB686F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5. Model Evaluation: Internal Validation Set</w:t>
      </w:r>
    </w:p>
    <w:p w14:paraId="68C51AB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2E38ECC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Predict probabilities on the external/internal validation set</w:t>
      </w:r>
    </w:p>
    <w:p w14:paraId="6C4BACB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est_data$pred &lt;- plogis(predict(model, newdata = test_data))  </w:t>
      </w:r>
    </w:p>
    <w:p w14:paraId="01144348">
      <w:pPr>
        <w:rPr>
          <w:rFonts w:hint="default" w:ascii="Times New Roman" w:hAnsi="Times New Roman" w:cs="Times New Roman"/>
          <w:sz w:val="24"/>
          <w:szCs w:val="24"/>
        </w:rPr>
      </w:pPr>
    </w:p>
    <w:p w14:paraId="7D63213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5.1 ROC Curve</w:t>
      </w:r>
    </w:p>
    <w:p w14:paraId="5362E82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oc_test &lt;- roc(test_data$LGS, test_data$pred, ci = TRUE)</w:t>
      </w:r>
    </w:p>
    <w:p w14:paraId="57F7499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lot(roc_test, print.auc = TRUE, auc.polygon = FALSE, </w:t>
      </w:r>
    </w:p>
    <w:p w14:paraId="57283AC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main = "Validation Set ROC", col = "red", lwd = 2)</w:t>
      </w:r>
    </w:p>
    <w:p w14:paraId="18D3F4D9">
      <w:pPr>
        <w:rPr>
          <w:rFonts w:hint="default" w:ascii="Times New Roman" w:hAnsi="Times New Roman" w:cs="Times New Roman"/>
          <w:sz w:val="24"/>
          <w:szCs w:val="24"/>
        </w:rPr>
      </w:pPr>
    </w:p>
    <w:p w14:paraId="57025CF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5.2 Brier Score and Hosmer-Lemeshow Test</w:t>
      </w:r>
    </w:p>
    <w:p w14:paraId="433A41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rier_test &lt;- mean((test_data$pred - test_data$LGS)^2)</w:t>
      </w:r>
    </w:p>
    <w:p w14:paraId="38F09D7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l_test &lt;- hoslem.test(test_data$LGS, test_data$pred, g = 10)</w:t>
      </w:r>
    </w:p>
    <w:p w14:paraId="77D3F04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t(sprintf("Validation Brier Score: %.4f\n", brier_test))</w:t>
      </w:r>
    </w:p>
    <w:p w14:paraId="19A2E35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nt(hl_test)</w:t>
      </w:r>
    </w:p>
    <w:p w14:paraId="5067AA34">
      <w:pPr>
        <w:rPr>
          <w:rFonts w:hint="default" w:ascii="Times New Roman" w:hAnsi="Times New Roman" w:cs="Times New Roman"/>
          <w:sz w:val="24"/>
          <w:szCs w:val="24"/>
        </w:rPr>
      </w:pPr>
    </w:p>
    <w:p w14:paraId="5086A1F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5.3 Calibration Curve (Matching the requested aesthetic style)</w:t>
      </w:r>
    </w:p>
    <w:p w14:paraId="1FAA0E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ot(0, 0, type = "n", xlim = c(0, 1), ylim = c(0, 1),</w:t>
      </w:r>
    </w:p>
    <w:p w14:paraId="22CBE04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xlab = "Predicted probability", ylab = "Actual probability")</w:t>
      </w:r>
    </w:p>
    <w:p w14:paraId="7789A80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line(0, 1, col = "black", lty = 2, lwd = 2) # Ideal line</w:t>
      </w:r>
    </w:p>
    <w:p w14:paraId="04630658">
      <w:pPr>
        <w:rPr>
          <w:rFonts w:hint="default" w:ascii="Times New Roman" w:hAnsi="Times New Roman" w:cs="Times New Roman"/>
          <w:sz w:val="24"/>
          <w:szCs w:val="24"/>
        </w:rPr>
      </w:pPr>
    </w:p>
    <w:p w14:paraId="50A3000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alculate Apparent (Loess) curve for validation</w:t>
      </w:r>
    </w:p>
    <w:p w14:paraId="46F6ADC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ess_fit_test &lt;- loess(LGS ~ pred, data = test_data, span = 0.75, degree = 2)</w:t>
      </w:r>
    </w:p>
    <w:p w14:paraId="1766E68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_seq_test &lt;- seq(min(test_data$pred, na.rm=TRUE), max(test_data$pred, na.rm=TRUE), length.out = 100)</w:t>
      </w:r>
    </w:p>
    <w:p w14:paraId="35EF188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_apparent &lt;- predict(loess_fit_test, newdata = data.frame(pred = p_seq_test))</w:t>
      </w:r>
    </w:p>
    <w:p w14:paraId="089270E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ines(p_seq_test, cal_apparent, type = "l", lwd = 2, col = "red") </w:t>
      </w:r>
    </w:p>
    <w:p w14:paraId="463B9F9B">
      <w:pPr>
        <w:rPr>
          <w:rFonts w:hint="default" w:ascii="Times New Roman" w:hAnsi="Times New Roman" w:cs="Times New Roman"/>
          <w:sz w:val="24"/>
          <w:szCs w:val="24"/>
        </w:rPr>
      </w:pPr>
    </w:p>
    <w:p w14:paraId="025E987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Calculate Bias-corrected (Logistic Calibration) curve for validation</w:t>
      </w:r>
    </w:p>
    <w:p w14:paraId="4BDDA0D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git_pred &lt;- qlogis(test_data$pred)</w:t>
      </w:r>
    </w:p>
    <w:p w14:paraId="2CC61F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gistic_fit &lt;- glm(LGS ~ logit_pred, family = binomial, data = test_data)</w:t>
      </w:r>
    </w:p>
    <w:p w14:paraId="6008C48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_corrected &lt;- predict(logistic_fit, newdata = data.frame(logit_pred = qlogis(p_seq_test)), type = "response")</w:t>
      </w:r>
    </w:p>
    <w:p w14:paraId="2648053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ines(p_seq_test, cal_corrected, type = "l", lwd = 2, col = "#00FF00")</w:t>
      </w:r>
    </w:p>
    <w:p w14:paraId="23B7576B">
      <w:pPr>
        <w:rPr>
          <w:rFonts w:hint="default" w:ascii="Times New Roman" w:hAnsi="Times New Roman" w:cs="Times New Roman"/>
          <w:sz w:val="24"/>
          <w:szCs w:val="24"/>
        </w:rPr>
      </w:pPr>
    </w:p>
    <w:p w14:paraId="7410048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legend("bottomright", legend = c("Apparent", "Bias-corrected", "Ideal"),  </w:t>
      </w:r>
    </w:p>
    <w:p w14:paraId="27B9006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lty = c(1, 1, 2), lwd = c(2, 2, 2), col = c("red", "#00FF00", "black"), bty = "n")</w:t>
      </w:r>
    </w:p>
    <w:p w14:paraId="60ADDC46">
      <w:pPr>
        <w:rPr>
          <w:rFonts w:hint="default" w:ascii="Times New Roman" w:hAnsi="Times New Roman" w:cs="Times New Roman"/>
          <w:sz w:val="24"/>
          <w:szCs w:val="24"/>
        </w:rPr>
      </w:pPr>
    </w:p>
    <w:p w14:paraId="4169FD3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5.4 Decision Curve Analysis (DCA)</w:t>
      </w:r>
    </w:p>
    <w:p w14:paraId="15F30B1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ca_test &lt;- decision_curve(LGS ~ pred, data = test_data, fitted.risk = TRUE, </w:t>
      </w:r>
    </w:p>
    <w:p w14:paraId="3662C03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  thresholds = seq(0, 1.0, by = 0.05), confidence.intervals = FALSE)</w:t>
      </w:r>
    </w:p>
    <w:p w14:paraId="13697C4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plot_decision_curve(dca_test, curve.names = "Validation Model", col = "red", </w:t>
      </w:r>
    </w:p>
    <w:p w14:paraId="329C325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                   xlim = c(0, 1.0), ylim = c(0, 1), main = "Validation DCA")</w:t>
      </w:r>
    </w:p>
    <w:p w14:paraId="52D3970B">
      <w:pPr>
        <w:rPr>
          <w:rFonts w:hint="default" w:ascii="Times New Roman" w:hAnsi="Times New Roman" w:cs="Times New Roman"/>
          <w:sz w:val="24"/>
          <w:szCs w:val="24"/>
        </w:rPr>
      </w:pPr>
    </w:p>
    <w:p w14:paraId="076C2B9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p w14:paraId="417FC0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 End of Script</w:t>
      </w:r>
    </w:p>
    <w:p w14:paraId="7C19E96E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=============================================================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1722DB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13C1E7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D13C1E7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D31E6C"/>
    <w:rsid w:val="56DB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80</Words>
  <Characters>5345</Characters>
  <Lines>0</Lines>
  <Paragraphs>0</Paragraphs>
  <TotalTime>8</TotalTime>
  <ScaleCrop>false</ScaleCrop>
  <LinksUpToDate>false</LinksUpToDate>
  <CharactersWithSpaces>635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44:00Z</dcterms:created>
  <dc:creator>XL</dc:creator>
  <cp:lastModifiedBy>刘晓</cp:lastModifiedBy>
  <dcterms:modified xsi:type="dcterms:W3CDTF">2026-04-05T16:1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NlMTBiY2NhMTRlOWEwZWFiZGMwNDhhMTE1ZWUzMzAiLCJ1c2VySWQiOiIxMTI5Nzg5NzU5In0=</vt:lpwstr>
  </property>
  <property fmtid="{D5CDD505-2E9C-101B-9397-08002B2CF9AE}" pid="4" name="ICV">
    <vt:lpwstr>0DFA070900B64096847A712B5758E3B9_13</vt:lpwstr>
  </property>
</Properties>
</file>